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4E2D0" w14:textId="0D30506C" w:rsidR="00AD3630" w:rsidRDefault="00B21167">
      <w:pPr>
        <w:pStyle w:val="BodyText"/>
      </w:pPr>
      <w:r>
        <w:t>Figure</w:t>
      </w:r>
      <w:r>
        <w:rPr>
          <w:spacing w:val="-14"/>
        </w:rPr>
        <w:t xml:space="preserve"> </w:t>
      </w:r>
      <w:r>
        <w:t>5-1.</w:t>
      </w:r>
      <w:r>
        <w:rPr>
          <w:spacing w:val="-17"/>
        </w:rPr>
        <w:t xml:space="preserve"> Table with </w:t>
      </w:r>
      <w:r>
        <w:t>Statistical</w:t>
      </w:r>
      <w:r>
        <w:rPr>
          <w:spacing w:val="-17"/>
        </w:rPr>
        <w:t xml:space="preserve"> </w:t>
      </w:r>
      <w:r>
        <w:t>Reporting</w:t>
      </w:r>
      <w:r>
        <w:rPr>
          <w:spacing w:val="-16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Figure</w:t>
      </w:r>
      <w:r>
        <w:rPr>
          <w:spacing w:val="-7"/>
        </w:rPr>
        <w:t xml:space="preserve"> </w:t>
      </w:r>
      <w:r>
        <w:rPr>
          <w:spacing w:val="-10"/>
        </w:rPr>
        <w:t>5</w:t>
      </w:r>
    </w:p>
    <w:tbl>
      <w:tblPr>
        <w:tblW w:w="0" w:type="auto"/>
        <w:tblInd w:w="385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0"/>
        <w:gridCol w:w="1980"/>
        <w:gridCol w:w="1320"/>
        <w:gridCol w:w="1300"/>
        <w:gridCol w:w="2980"/>
        <w:gridCol w:w="940"/>
        <w:gridCol w:w="2040"/>
      </w:tblGrid>
      <w:tr w:rsidR="00AD3630" w14:paraId="41F4E2DA" w14:textId="77777777">
        <w:trPr>
          <w:trHeight w:val="535"/>
        </w:trPr>
        <w:tc>
          <w:tcPr>
            <w:tcW w:w="820" w:type="dxa"/>
          </w:tcPr>
          <w:p w14:paraId="41F4E2D1" w14:textId="77777777" w:rsidR="00AD3630" w:rsidRDefault="00B21167">
            <w:pPr>
              <w:pStyle w:val="TableParagraph"/>
              <w:spacing w:before="151"/>
              <w:ind w:left="62"/>
              <w:jc w:val="center"/>
              <w:rPr>
                <w:b/>
              </w:rPr>
            </w:pPr>
            <w:r>
              <w:rPr>
                <w:b/>
                <w:spacing w:val="-2"/>
              </w:rPr>
              <w:t>Figure</w:t>
            </w:r>
          </w:p>
        </w:tc>
        <w:tc>
          <w:tcPr>
            <w:tcW w:w="1980" w:type="dxa"/>
          </w:tcPr>
          <w:p w14:paraId="41F4E2D2" w14:textId="77777777" w:rsidR="00AD3630" w:rsidRDefault="00B21167">
            <w:pPr>
              <w:pStyle w:val="TableParagraph"/>
              <w:spacing w:before="151"/>
              <w:ind w:left="237"/>
              <w:rPr>
                <w:b/>
              </w:rPr>
            </w:pPr>
            <w:r>
              <w:rPr>
                <w:b/>
              </w:rPr>
              <w:t xml:space="preserve">Data </w:t>
            </w:r>
            <w:r>
              <w:rPr>
                <w:b/>
                <w:spacing w:val="-2"/>
              </w:rPr>
              <w:t>Analyzed</w:t>
            </w:r>
          </w:p>
        </w:tc>
        <w:tc>
          <w:tcPr>
            <w:tcW w:w="1320" w:type="dxa"/>
          </w:tcPr>
          <w:p w14:paraId="41F4E2D3" w14:textId="77777777" w:rsidR="00AD3630" w:rsidRDefault="00B21167">
            <w:pPr>
              <w:pStyle w:val="TableParagraph"/>
              <w:spacing w:before="11"/>
              <w:ind w:left="277"/>
              <w:rPr>
                <w:b/>
              </w:rPr>
            </w:pPr>
            <w:r>
              <w:rPr>
                <w:b/>
                <w:spacing w:val="-2"/>
              </w:rPr>
              <w:t>Primary</w:t>
            </w:r>
          </w:p>
          <w:p w14:paraId="41F4E2D4" w14:textId="77777777" w:rsidR="00AD3630" w:rsidRDefault="00B21167">
            <w:pPr>
              <w:pStyle w:val="TableParagraph"/>
              <w:spacing w:before="27" w:line="224" w:lineRule="exact"/>
              <w:ind w:left="217"/>
              <w:rPr>
                <w:b/>
              </w:rPr>
            </w:pPr>
            <w:r>
              <w:rPr>
                <w:b/>
                <w:spacing w:val="-2"/>
              </w:rPr>
              <w:t>Analysis</w:t>
            </w:r>
          </w:p>
        </w:tc>
        <w:tc>
          <w:tcPr>
            <w:tcW w:w="1300" w:type="dxa"/>
          </w:tcPr>
          <w:p w14:paraId="41F4E2D5" w14:textId="77777777" w:rsidR="00AD3630" w:rsidRDefault="00B21167">
            <w:pPr>
              <w:pStyle w:val="TableParagraph"/>
              <w:spacing w:before="11"/>
              <w:ind w:left="157"/>
              <w:rPr>
                <w:b/>
              </w:rPr>
            </w:pPr>
            <w:r>
              <w:rPr>
                <w:b/>
              </w:rPr>
              <w:t>Post-</w:t>
            </w:r>
            <w:r>
              <w:rPr>
                <w:b/>
                <w:spacing w:val="-5"/>
              </w:rPr>
              <w:t>Hoc</w:t>
            </w:r>
          </w:p>
          <w:p w14:paraId="41F4E2D6" w14:textId="77777777" w:rsidR="00AD3630" w:rsidRDefault="00B21167">
            <w:pPr>
              <w:pStyle w:val="TableParagraph"/>
              <w:spacing w:before="27" w:line="224" w:lineRule="exact"/>
              <w:ind w:left="197"/>
              <w:rPr>
                <w:b/>
              </w:rPr>
            </w:pPr>
            <w:r>
              <w:rPr>
                <w:b/>
                <w:spacing w:val="-2"/>
              </w:rPr>
              <w:t>Analysis</w:t>
            </w:r>
          </w:p>
        </w:tc>
        <w:tc>
          <w:tcPr>
            <w:tcW w:w="2980" w:type="dxa"/>
          </w:tcPr>
          <w:p w14:paraId="41F4E2D7" w14:textId="77777777" w:rsidR="00AD3630" w:rsidRDefault="00B21167">
            <w:pPr>
              <w:pStyle w:val="TableParagraph"/>
              <w:spacing w:before="151"/>
              <w:ind w:left="837"/>
              <w:rPr>
                <w:b/>
              </w:rPr>
            </w:pPr>
            <w:r>
              <w:rPr>
                <w:b/>
                <w:spacing w:val="-2"/>
              </w:rPr>
              <w:t>Comparison</w:t>
            </w:r>
          </w:p>
        </w:tc>
        <w:tc>
          <w:tcPr>
            <w:tcW w:w="940" w:type="dxa"/>
          </w:tcPr>
          <w:p w14:paraId="41F4E2D8" w14:textId="77777777" w:rsidR="00AD3630" w:rsidRDefault="00B21167">
            <w:pPr>
              <w:pStyle w:val="TableParagraph"/>
              <w:spacing w:before="151"/>
              <w:ind w:left="97"/>
              <w:rPr>
                <w:b/>
              </w:rPr>
            </w:pPr>
            <w:r>
              <w:rPr>
                <w:b/>
              </w:rPr>
              <w:t>P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2"/>
              </w:rPr>
              <w:t>value</w:t>
            </w:r>
          </w:p>
        </w:tc>
        <w:tc>
          <w:tcPr>
            <w:tcW w:w="2040" w:type="dxa"/>
          </w:tcPr>
          <w:p w14:paraId="41F4E2D9" w14:textId="77777777" w:rsidR="00AD3630" w:rsidRDefault="00B21167">
            <w:pPr>
              <w:pStyle w:val="TableParagraph"/>
              <w:spacing w:before="151"/>
              <w:ind w:left="597"/>
              <w:rPr>
                <w:b/>
              </w:rPr>
            </w:pPr>
            <w:r>
              <w:rPr>
                <w:b/>
                <w:spacing w:val="-2"/>
              </w:rPr>
              <w:t>Statistic</w:t>
            </w:r>
          </w:p>
        </w:tc>
      </w:tr>
      <w:tr w:rsidR="00AD3630" w14:paraId="41F4E2E2" w14:textId="77777777">
        <w:trPr>
          <w:trHeight w:val="258"/>
        </w:trPr>
        <w:tc>
          <w:tcPr>
            <w:tcW w:w="820" w:type="dxa"/>
            <w:tcBorders>
              <w:bottom w:val="nil"/>
            </w:tcBorders>
          </w:tcPr>
          <w:p w14:paraId="41F4E2DB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41F4E2DC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0" w:type="dxa"/>
            <w:tcBorders>
              <w:bottom w:val="nil"/>
            </w:tcBorders>
          </w:tcPr>
          <w:p w14:paraId="41F4E2DD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0" w:type="dxa"/>
            <w:vMerge w:val="restart"/>
            <w:tcBorders>
              <w:bottom w:val="single" w:sz="8" w:space="0" w:color="000000"/>
            </w:tcBorders>
            <w:shd w:val="clear" w:color="auto" w:fill="D0D0D0"/>
          </w:tcPr>
          <w:p w14:paraId="41F4E2DE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bottom w:val="nil"/>
            </w:tcBorders>
          </w:tcPr>
          <w:p w14:paraId="41F4E2DF" w14:textId="77777777" w:rsidR="00AD3630" w:rsidRDefault="00B21167">
            <w:pPr>
              <w:pStyle w:val="TableParagraph"/>
              <w:spacing w:before="10" w:line="228" w:lineRule="exact"/>
              <w:ind w:right="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</w:p>
        </w:tc>
        <w:tc>
          <w:tcPr>
            <w:tcW w:w="940" w:type="dxa"/>
            <w:tcBorders>
              <w:bottom w:val="nil"/>
            </w:tcBorders>
          </w:tcPr>
          <w:p w14:paraId="41F4E2E0" w14:textId="77777777" w:rsidR="00AD3630" w:rsidRDefault="00B21167">
            <w:pPr>
              <w:pStyle w:val="TableParagraph"/>
              <w:spacing w:before="10" w:line="228" w:lineRule="exact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&lt;0.0001</w:t>
            </w:r>
          </w:p>
        </w:tc>
        <w:tc>
          <w:tcPr>
            <w:tcW w:w="2040" w:type="dxa"/>
            <w:tcBorders>
              <w:bottom w:val="nil"/>
            </w:tcBorders>
          </w:tcPr>
          <w:p w14:paraId="41F4E2E1" w14:textId="77777777" w:rsidR="00AD3630" w:rsidRDefault="00B21167">
            <w:pPr>
              <w:pStyle w:val="TableParagraph"/>
              <w:spacing w:before="10" w:line="228" w:lineRule="exact"/>
              <w:ind w:left="57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(6,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204)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14.45</w:t>
            </w:r>
          </w:p>
        </w:tc>
      </w:tr>
      <w:tr w:rsidR="00AD3630" w14:paraId="41F4E2EA" w14:textId="77777777">
        <w:trPr>
          <w:trHeight w:val="260"/>
        </w:trPr>
        <w:tc>
          <w:tcPr>
            <w:tcW w:w="820" w:type="dxa"/>
            <w:tcBorders>
              <w:top w:val="nil"/>
              <w:bottom w:val="nil"/>
            </w:tcBorders>
          </w:tcPr>
          <w:p w14:paraId="41F4E2E3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2E4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2E5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0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41F4E2E6" w14:textId="77777777" w:rsidR="00AD3630" w:rsidRDefault="00AD3630">
            <w:pPr>
              <w:rPr>
                <w:sz w:val="2"/>
                <w:szCs w:val="2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2E7" w14:textId="77777777" w:rsidR="00AD3630" w:rsidRDefault="00B21167">
            <w:pPr>
              <w:pStyle w:val="TableParagraph"/>
              <w:spacing w:before="11" w:line="228" w:lineRule="exact"/>
              <w:ind w:right="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Enrichment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2E8" w14:textId="77777777" w:rsidR="00AD3630" w:rsidRDefault="00B21167">
            <w:pPr>
              <w:pStyle w:val="TableParagraph"/>
              <w:spacing w:before="11" w:line="228" w:lineRule="exact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1618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41F4E2E9" w14:textId="77777777" w:rsidR="00AD3630" w:rsidRDefault="00B21167">
            <w:pPr>
              <w:pStyle w:val="TableParagraph"/>
              <w:spacing w:before="11" w:line="228" w:lineRule="exact"/>
              <w:ind w:left="57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34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.045</w:t>
            </w:r>
          </w:p>
        </w:tc>
      </w:tr>
      <w:tr w:rsidR="00AD3630" w14:paraId="41F4E2F7" w14:textId="77777777">
        <w:trPr>
          <w:trHeight w:val="820"/>
        </w:trPr>
        <w:tc>
          <w:tcPr>
            <w:tcW w:w="820" w:type="dxa"/>
            <w:tcBorders>
              <w:top w:val="nil"/>
              <w:bottom w:val="nil"/>
            </w:tcBorders>
          </w:tcPr>
          <w:p w14:paraId="41F4E2EB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2EC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2ED" w14:textId="77777777" w:rsidR="00AD3630" w:rsidRDefault="00B21167">
            <w:pPr>
              <w:pStyle w:val="TableParagraph"/>
              <w:spacing w:before="151" w:line="271" w:lineRule="auto"/>
              <w:ind w:left="317" w:right="151" w:hanging="100"/>
              <w:rPr>
                <w:sz w:val="20"/>
              </w:rPr>
            </w:pPr>
            <w:r>
              <w:rPr>
                <w:sz w:val="20"/>
              </w:rPr>
              <w:t>RM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3-way </w:t>
            </w:r>
            <w:r>
              <w:rPr>
                <w:spacing w:val="-2"/>
                <w:sz w:val="20"/>
              </w:rPr>
              <w:t>ANOVA</w:t>
            </w:r>
          </w:p>
        </w:tc>
        <w:tc>
          <w:tcPr>
            <w:tcW w:w="1300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41F4E2EE" w14:textId="77777777" w:rsidR="00AD3630" w:rsidRDefault="00AD3630">
            <w:pPr>
              <w:rPr>
                <w:sz w:val="2"/>
                <w:szCs w:val="2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2EF" w14:textId="77777777" w:rsidR="00AD3630" w:rsidRDefault="00B21167">
            <w:pPr>
              <w:pStyle w:val="TableParagraph"/>
              <w:spacing w:before="11" w:line="292" w:lineRule="auto"/>
              <w:ind w:left="937" w:right="-15" w:firstLine="164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Sex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richment</w:t>
            </w:r>
          </w:p>
          <w:p w14:paraId="41F4E2F0" w14:textId="77777777" w:rsidR="00AD3630" w:rsidRDefault="00B21167">
            <w:pPr>
              <w:pStyle w:val="TableParagraph"/>
              <w:spacing w:line="227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Sex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2F1" w14:textId="77777777" w:rsidR="00AD3630" w:rsidRDefault="00B21167">
            <w:pPr>
              <w:pStyle w:val="TableParagraph"/>
              <w:spacing w:before="11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1021</w:t>
            </w:r>
          </w:p>
          <w:p w14:paraId="41F4E2F2" w14:textId="77777777" w:rsidR="00AD3630" w:rsidRDefault="00B21167">
            <w:pPr>
              <w:pStyle w:val="TableParagraph"/>
              <w:spacing w:before="50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0494</w:t>
            </w:r>
          </w:p>
          <w:p w14:paraId="41F4E2F3" w14:textId="77777777" w:rsidR="00AD3630" w:rsidRDefault="00B21167">
            <w:pPr>
              <w:pStyle w:val="TableParagraph"/>
              <w:spacing w:before="50" w:line="228" w:lineRule="exact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2016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41F4E2F4" w14:textId="77777777" w:rsidR="00AD3630" w:rsidRDefault="00B21167">
            <w:pPr>
              <w:pStyle w:val="TableParagraph"/>
              <w:spacing w:before="11"/>
              <w:ind w:left="57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34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.824</w:t>
            </w:r>
          </w:p>
          <w:p w14:paraId="41F4E2F5" w14:textId="77777777" w:rsidR="00AD3630" w:rsidRDefault="00B21167">
            <w:pPr>
              <w:pStyle w:val="TableParagraph"/>
              <w:spacing w:before="50"/>
              <w:ind w:left="57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(6,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204)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.149</w:t>
            </w:r>
          </w:p>
          <w:p w14:paraId="41F4E2F6" w14:textId="77777777" w:rsidR="00AD3630" w:rsidRDefault="00B21167">
            <w:pPr>
              <w:pStyle w:val="TableParagraph"/>
              <w:spacing w:before="50" w:line="228" w:lineRule="exact"/>
              <w:ind w:left="57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(6,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204)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.438</w:t>
            </w:r>
          </w:p>
        </w:tc>
      </w:tr>
      <w:tr w:rsidR="00AD3630" w14:paraId="41F4E2FF" w14:textId="77777777">
        <w:trPr>
          <w:trHeight w:val="260"/>
        </w:trPr>
        <w:tc>
          <w:tcPr>
            <w:tcW w:w="820" w:type="dxa"/>
            <w:tcBorders>
              <w:top w:val="nil"/>
              <w:bottom w:val="nil"/>
            </w:tcBorders>
          </w:tcPr>
          <w:p w14:paraId="41F4E2F8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2F9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2FA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0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41F4E2FB" w14:textId="77777777" w:rsidR="00AD3630" w:rsidRDefault="00AD3630">
            <w:pPr>
              <w:rPr>
                <w:sz w:val="2"/>
                <w:szCs w:val="2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2FC" w14:textId="77777777" w:rsidR="00AD3630" w:rsidRDefault="00B21167">
            <w:pPr>
              <w:pStyle w:val="TableParagraph"/>
              <w:spacing w:before="11" w:line="228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Enrichment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Sex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2FD" w14:textId="77777777" w:rsidR="00AD3630" w:rsidRDefault="00B21167">
            <w:pPr>
              <w:pStyle w:val="TableParagraph"/>
              <w:spacing w:before="11" w:line="228" w:lineRule="exact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7356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41F4E2FE" w14:textId="77777777" w:rsidR="00AD3630" w:rsidRDefault="00B21167">
            <w:pPr>
              <w:pStyle w:val="TableParagraph"/>
              <w:spacing w:before="11" w:line="228" w:lineRule="exact"/>
              <w:ind w:left="57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34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1159</w:t>
            </w:r>
          </w:p>
        </w:tc>
      </w:tr>
      <w:tr w:rsidR="00AD3630" w14:paraId="41F4E307" w14:textId="77777777">
        <w:trPr>
          <w:trHeight w:val="259"/>
        </w:trPr>
        <w:tc>
          <w:tcPr>
            <w:tcW w:w="820" w:type="dxa"/>
            <w:tcBorders>
              <w:top w:val="nil"/>
              <w:bottom w:val="nil"/>
            </w:tcBorders>
          </w:tcPr>
          <w:p w14:paraId="41F4E300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01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</w:tcBorders>
          </w:tcPr>
          <w:p w14:paraId="41F4E302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0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41F4E303" w14:textId="77777777" w:rsidR="00AD3630" w:rsidRDefault="00AD3630">
            <w:pPr>
              <w:rPr>
                <w:sz w:val="2"/>
                <w:szCs w:val="2"/>
              </w:rPr>
            </w:pPr>
          </w:p>
        </w:tc>
        <w:tc>
          <w:tcPr>
            <w:tcW w:w="2980" w:type="dxa"/>
            <w:tcBorders>
              <w:top w:val="nil"/>
              <w:bottom w:val="single" w:sz="8" w:space="0" w:color="000000"/>
            </w:tcBorders>
          </w:tcPr>
          <w:p w14:paraId="41F4E304" w14:textId="77777777" w:rsidR="00AD3630" w:rsidRDefault="00B21167">
            <w:pPr>
              <w:pStyle w:val="TableParagraph"/>
              <w:spacing w:before="11" w:line="228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Enrichment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Sex</w:t>
            </w:r>
          </w:p>
        </w:tc>
        <w:tc>
          <w:tcPr>
            <w:tcW w:w="940" w:type="dxa"/>
            <w:tcBorders>
              <w:top w:val="nil"/>
              <w:bottom w:val="single" w:sz="8" w:space="0" w:color="000000"/>
            </w:tcBorders>
          </w:tcPr>
          <w:p w14:paraId="41F4E305" w14:textId="77777777" w:rsidR="00AD3630" w:rsidRDefault="00B21167">
            <w:pPr>
              <w:pStyle w:val="TableParagraph"/>
              <w:spacing w:before="11" w:line="228" w:lineRule="exact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9741</w:t>
            </w:r>
          </w:p>
        </w:tc>
        <w:tc>
          <w:tcPr>
            <w:tcW w:w="2040" w:type="dxa"/>
            <w:tcBorders>
              <w:top w:val="nil"/>
              <w:bottom w:val="single" w:sz="8" w:space="0" w:color="000000"/>
            </w:tcBorders>
          </w:tcPr>
          <w:p w14:paraId="41F4E306" w14:textId="77777777" w:rsidR="00AD3630" w:rsidRDefault="00B21167">
            <w:pPr>
              <w:pStyle w:val="TableParagraph"/>
              <w:spacing w:before="11" w:line="228" w:lineRule="exact"/>
              <w:ind w:left="57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(6,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204)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2077</w:t>
            </w:r>
          </w:p>
        </w:tc>
      </w:tr>
      <w:tr w:rsidR="00AD3630" w14:paraId="41F4E30F" w14:textId="77777777">
        <w:trPr>
          <w:trHeight w:val="26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08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09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0" w:type="dxa"/>
            <w:tcBorders>
              <w:top w:val="single" w:sz="8" w:space="0" w:color="000000"/>
              <w:bottom w:val="nil"/>
            </w:tcBorders>
          </w:tcPr>
          <w:p w14:paraId="41F4E30A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D0D0D0"/>
          </w:tcPr>
          <w:p w14:paraId="41F4E30B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single" w:sz="8" w:space="0" w:color="000000"/>
              <w:bottom w:val="nil"/>
            </w:tcBorders>
          </w:tcPr>
          <w:p w14:paraId="41F4E30C" w14:textId="77777777" w:rsidR="00AD3630" w:rsidRDefault="00B21167">
            <w:pPr>
              <w:pStyle w:val="TableParagraph"/>
              <w:spacing w:before="12" w:line="228" w:lineRule="exact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richment</w:t>
            </w:r>
          </w:p>
        </w:tc>
        <w:tc>
          <w:tcPr>
            <w:tcW w:w="940" w:type="dxa"/>
            <w:tcBorders>
              <w:top w:val="single" w:sz="8" w:space="0" w:color="000000"/>
              <w:bottom w:val="nil"/>
            </w:tcBorders>
          </w:tcPr>
          <w:p w14:paraId="41F4E30D" w14:textId="77777777" w:rsidR="00AD3630" w:rsidRDefault="00B21167">
            <w:pPr>
              <w:pStyle w:val="TableParagraph"/>
              <w:spacing w:before="12" w:line="228" w:lineRule="exact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0504</w:t>
            </w:r>
          </w:p>
        </w:tc>
        <w:tc>
          <w:tcPr>
            <w:tcW w:w="2040" w:type="dxa"/>
            <w:tcBorders>
              <w:top w:val="single" w:sz="8" w:space="0" w:color="000000"/>
              <w:bottom w:val="nil"/>
            </w:tcBorders>
          </w:tcPr>
          <w:p w14:paraId="41F4E30E" w14:textId="77777777" w:rsidR="00AD3630" w:rsidRDefault="00B21167">
            <w:pPr>
              <w:pStyle w:val="TableParagraph"/>
              <w:spacing w:before="12" w:line="228" w:lineRule="exact"/>
              <w:ind w:left="57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(6,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216)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.137</w:t>
            </w:r>
          </w:p>
        </w:tc>
      </w:tr>
      <w:tr w:rsidR="00AD3630" w14:paraId="41F4E317" w14:textId="77777777">
        <w:trPr>
          <w:trHeight w:val="26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10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11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12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0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41F4E313" w14:textId="77777777" w:rsidR="00AD3630" w:rsidRDefault="00AD3630">
            <w:pPr>
              <w:rPr>
                <w:sz w:val="2"/>
                <w:szCs w:val="2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314" w14:textId="77777777" w:rsidR="00AD3630" w:rsidRDefault="00B21167">
            <w:pPr>
              <w:pStyle w:val="TableParagraph"/>
              <w:spacing w:before="11" w:line="228" w:lineRule="exact"/>
              <w:ind w:right="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315" w14:textId="77777777" w:rsidR="00AD3630" w:rsidRDefault="00B21167">
            <w:pPr>
              <w:pStyle w:val="TableParagraph"/>
              <w:spacing w:before="11" w:line="228" w:lineRule="exact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&lt;0.0001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41F4E316" w14:textId="77777777" w:rsidR="00AD3630" w:rsidRDefault="00B21167">
            <w:pPr>
              <w:pStyle w:val="TableParagraph"/>
              <w:spacing w:before="11" w:line="228" w:lineRule="exact"/>
              <w:ind w:left="57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(6,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216)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14.55</w:t>
            </w:r>
          </w:p>
        </w:tc>
      </w:tr>
      <w:tr w:rsidR="00AD3630" w14:paraId="41F4E31F" w14:textId="77777777">
        <w:trPr>
          <w:trHeight w:val="26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18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19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1A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0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41F4E31B" w14:textId="77777777" w:rsidR="00AD3630" w:rsidRDefault="00AD3630">
            <w:pPr>
              <w:rPr>
                <w:sz w:val="2"/>
                <w:szCs w:val="2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31C" w14:textId="77777777" w:rsidR="00AD3630" w:rsidRDefault="00B21167">
            <w:pPr>
              <w:pStyle w:val="TableParagraph"/>
              <w:spacing w:before="11" w:line="228" w:lineRule="exact"/>
              <w:ind w:right="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Enrichment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31D" w14:textId="77777777" w:rsidR="00AD3630" w:rsidRDefault="00B21167">
            <w:pPr>
              <w:pStyle w:val="TableParagraph"/>
              <w:spacing w:before="11" w:line="228" w:lineRule="exact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1453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41F4E31E" w14:textId="77777777" w:rsidR="00AD3630" w:rsidRDefault="00B21167">
            <w:pPr>
              <w:pStyle w:val="TableParagraph"/>
              <w:spacing w:before="11" w:line="228" w:lineRule="exact"/>
              <w:ind w:left="57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36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.216</w:t>
            </w:r>
          </w:p>
        </w:tc>
      </w:tr>
      <w:tr w:rsidR="00AD3630" w14:paraId="41F4E327" w14:textId="77777777">
        <w:trPr>
          <w:trHeight w:val="259"/>
        </w:trPr>
        <w:tc>
          <w:tcPr>
            <w:tcW w:w="820" w:type="dxa"/>
            <w:tcBorders>
              <w:top w:val="nil"/>
              <w:bottom w:val="nil"/>
            </w:tcBorders>
          </w:tcPr>
          <w:p w14:paraId="41F4E320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21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22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0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41F4E323" w14:textId="77777777" w:rsidR="00AD3630" w:rsidRDefault="00AD3630">
            <w:pPr>
              <w:rPr>
                <w:sz w:val="2"/>
                <w:szCs w:val="2"/>
              </w:rPr>
            </w:pPr>
          </w:p>
        </w:tc>
        <w:tc>
          <w:tcPr>
            <w:tcW w:w="2980" w:type="dxa"/>
            <w:tcBorders>
              <w:top w:val="nil"/>
              <w:bottom w:val="single" w:sz="8" w:space="0" w:color="000000"/>
            </w:tcBorders>
          </w:tcPr>
          <w:p w14:paraId="41F4E324" w14:textId="77777777" w:rsidR="00AD3630" w:rsidRDefault="00B21167">
            <w:pPr>
              <w:pStyle w:val="TableParagraph"/>
              <w:spacing w:before="11" w:line="228" w:lineRule="exact"/>
              <w:ind w:right="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ubject</w:t>
            </w:r>
          </w:p>
        </w:tc>
        <w:tc>
          <w:tcPr>
            <w:tcW w:w="940" w:type="dxa"/>
            <w:tcBorders>
              <w:top w:val="nil"/>
              <w:bottom w:val="single" w:sz="8" w:space="0" w:color="000000"/>
            </w:tcBorders>
          </w:tcPr>
          <w:p w14:paraId="41F4E325" w14:textId="77777777" w:rsidR="00AD3630" w:rsidRDefault="00B21167">
            <w:pPr>
              <w:pStyle w:val="TableParagraph"/>
              <w:spacing w:before="11" w:line="228" w:lineRule="exact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&lt;0.0001</w:t>
            </w:r>
          </w:p>
        </w:tc>
        <w:tc>
          <w:tcPr>
            <w:tcW w:w="2040" w:type="dxa"/>
            <w:tcBorders>
              <w:top w:val="nil"/>
              <w:bottom w:val="single" w:sz="8" w:space="0" w:color="000000"/>
            </w:tcBorders>
          </w:tcPr>
          <w:p w14:paraId="41F4E326" w14:textId="77777777" w:rsidR="00AD3630" w:rsidRDefault="00B21167">
            <w:pPr>
              <w:pStyle w:val="TableParagraph"/>
              <w:spacing w:before="11" w:line="228" w:lineRule="exact"/>
              <w:ind w:left="57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(36,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216)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5.000</w:t>
            </w:r>
          </w:p>
        </w:tc>
      </w:tr>
      <w:tr w:rsidR="00AD3630" w14:paraId="41F4E32F" w14:textId="77777777">
        <w:trPr>
          <w:trHeight w:val="28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28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29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2A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single" w:sz="8" w:space="0" w:color="000000"/>
              <w:bottom w:val="nil"/>
            </w:tcBorders>
          </w:tcPr>
          <w:p w14:paraId="41F4E32B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single" w:sz="8" w:space="0" w:color="000000"/>
              <w:bottom w:val="nil"/>
            </w:tcBorders>
          </w:tcPr>
          <w:p w14:paraId="41F4E32C" w14:textId="77777777" w:rsidR="00AD3630" w:rsidRDefault="00B21167">
            <w:pPr>
              <w:pStyle w:val="TableParagraph"/>
              <w:spacing w:line="122" w:lineRule="exact"/>
              <w:ind w:right="22"/>
              <w:jc w:val="right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Extinction</w:t>
            </w:r>
            <w:r>
              <w:rPr>
                <w:b/>
                <w:i/>
                <w:spacing w:val="15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Active</w:t>
            </w:r>
            <w:r>
              <w:rPr>
                <w:b/>
                <w:i/>
                <w:spacing w:val="28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Lever:</w:t>
            </w:r>
            <w:r>
              <w:rPr>
                <w:b/>
                <w:i/>
                <w:spacing w:val="10"/>
                <w:sz w:val="20"/>
              </w:rPr>
              <w:t xml:space="preserve"> </w:t>
            </w:r>
            <w:r>
              <w:rPr>
                <w:b/>
                <w:i/>
                <w:spacing w:val="-7"/>
                <w:sz w:val="20"/>
              </w:rPr>
              <w:t>NE</w:t>
            </w:r>
          </w:p>
        </w:tc>
        <w:tc>
          <w:tcPr>
            <w:tcW w:w="940" w:type="dxa"/>
            <w:tcBorders>
              <w:top w:val="single" w:sz="8" w:space="0" w:color="000000"/>
              <w:bottom w:val="nil"/>
            </w:tcBorders>
            <w:shd w:val="clear" w:color="auto" w:fill="D0D0D0"/>
          </w:tcPr>
          <w:p w14:paraId="41F4E32D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40" w:type="dxa"/>
            <w:vMerge w:val="restart"/>
            <w:tcBorders>
              <w:top w:val="single" w:sz="8" w:space="0" w:color="000000"/>
              <w:bottom w:val="nil"/>
            </w:tcBorders>
            <w:shd w:val="clear" w:color="auto" w:fill="D0D0D0"/>
          </w:tcPr>
          <w:p w14:paraId="41F4E32E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AD3630" w14:paraId="41F4E337" w14:textId="77777777">
        <w:trPr>
          <w:trHeight w:val="27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30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31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32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333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334" w14:textId="77777777" w:rsidR="00AD3630" w:rsidRDefault="00B21167">
            <w:pPr>
              <w:pStyle w:val="TableParagraph"/>
              <w:spacing w:before="12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8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335" w14:textId="77777777" w:rsidR="00AD3630" w:rsidRDefault="00B21167">
            <w:pPr>
              <w:pStyle w:val="TableParagraph"/>
              <w:spacing w:before="12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0823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336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33F" w14:textId="77777777">
        <w:trPr>
          <w:trHeight w:val="28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38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39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3A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33B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33C" w14:textId="77777777" w:rsidR="00AD3630" w:rsidRDefault="00B21167">
            <w:pPr>
              <w:pStyle w:val="TableParagraph"/>
              <w:spacing w:before="21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8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33D" w14:textId="77777777" w:rsidR="00AD3630" w:rsidRDefault="00B21167">
            <w:pPr>
              <w:pStyle w:val="TableParagraph"/>
              <w:spacing w:before="21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0021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33E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347" w14:textId="77777777">
        <w:trPr>
          <w:trHeight w:val="28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40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41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42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343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344" w14:textId="77777777" w:rsidR="00AD3630" w:rsidRDefault="00B21167">
            <w:pPr>
              <w:pStyle w:val="TableParagraph"/>
              <w:spacing w:before="21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8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345" w14:textId="77777777" w:rsidR="00AD3630" w:rsidRDefault="00B21167">
            <w:pPr>
              <w:pStyle w:val="TableParagraph"/>
              <w:spacing w:before="21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2932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346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34F" w14:textId="77777777">
        <w:trPr>
          <w:trHeight w:val="28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48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49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4A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34B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34C" w14:textId="77777777" w:rsidR="00AD3630" w:rsidRDefault="00B21167">
            <w:pPr>
              <w:pStyle w:val="TableParagraph"/>
              <w:spacing w:before="21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8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34D" w14:textId="77777777" w:rsidR="00AD3630" w:rsidRDefault="00B21167">
            <w:pPr>
              <w:pStyle w:val="TableParagraph"/>
              <w:spacing w:before="21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4299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34E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357" w14:textId="77777777">
        <w:trPr>
          <w:trHeight w:val="28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50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51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52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353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354" w14:textId="77777777" w:rsidR="00AD3630" w:rsidRDefault="00B21167">
            <w:pPr>
              <w:pStyle w:val="TableParagraph"/>
              <w:spacing w:before="21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8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355" w14:textId="77777777" w:rsidR="00AD3630" w:rsidRDefault="00B21167">
            <w:pPr>
              <w:pStyle w:val="TableParagraph"/>
              <w:spacing w:before="21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4183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356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35F" w14:textId="77777777">
        <w:trPr>
          <w:trHeight w:val="28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58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59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5A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35B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35C" w14:textId="77777777" w:rsidR="00AD3630" w:rsidRDefault="00B21167">
            <w:pPr>
              <w:pStyle w:val="TableParagraph"/>
              <w:spacing w:before="21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8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6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35D" w14:textId="77777777" w:rsidR="00AD3630" w:rsidRDefault="00B21167">
            <w:pPr>
              <w:pStyle w:val="TableParagraph"/>
              <w:spacing w:before="21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0908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35E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367" w14:textId="77777777">
        <w:trPr>
          <w:trHeight w:val="269"/>
        </w:trPr>
        <w:tc>
          <w:tcPr>
            <w:tcW w:w="820" w:type="dxa"/>
            <w:tcBorders>
              <w:top w:val="nil"/>
              <w:bottom w:val="nil"/>
            </w:tcBorders>
          </w:tcPr>
          <w:p w14:paraId="41F4E360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61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62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363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364" w14:textId="77777777" w:rsidR="00AD3630" w:rsidRDefault="00B21167">
            <w:pPr>
              <w:pStyle w:val="TableParagraph"/>
              <w:spacing w:before="21" w:line="228" w:lineRule="exact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8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7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365" w14:textId="77777777" w:rsidR="00AD3630" w:rsidRDefault="00B21167">
            <w:pPr>
              <w:pStyle w:val="TableParagraph"/>
              <w:spacing w:before="21" w:line="228" w:lineRule="exact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7177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366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36F" w14:textId="77777777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68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69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6A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36B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36C" w14:textId="77777777" w:rsidR="00AD3630" w:rsidRDefault="00B21167">
            <w:pPr>
              <w:pStyle w:val="TableParagraph"/>
              <w:spacing w:before="32"/>
              <w:ind w:right="13"/>
              <w:jc w:val="right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NE</w:t>
            </w:r>
            <w:r>
              <w:rPr>
                <w:b/>
                <w:i/>
                <w:spacing w:val="17"/>
                <w:sz w:val="20"/>
              </w:rPr>
              <w:t xml:space="preserve"> </w:t>
            </w:r>
            <w:proofErr w:type="spellStart"/>
            <w:r>
              <w:rPr>
                <w:b/>
                <w:i/>
                <w:sz w:val="20"/>
              </w:rPr>
              <w:t>Exctinction</w:t>
            </w:r>
            <w:proofErr w:type="spellEnd"/>
            <w:r>
              <w:rPr>
                <w:b/>
                <w:i/>
                <w:spacing w:val="9"/>
                <w:sz w:val="20"/>
              </w:rPr>
              <w:t xml:space="preserve"> </w:t>
            </w:r>
            <w:r>
              <w:rPr>
                <w:b/>
                <w:i/>
                <w:spacing w:val="-2"/>
                <w:sz w:val="20"/>
              </w:rPr>
              <w:t>Responding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D0D0D0"/>
          </w:tcPr>
          <w:p w14:paraId="41F4E36D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36E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377" w14:textId="77777777">
        <w:trPr>
          <w:trHeight w:val="27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70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71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72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373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374" w14:textId="77777777" w:rsidR="00AD3630" w:rsidRDefault="00B21167">
            <w:pPr>
              <w:pStyle w:val="TableParagraph"/>
              <w:spacing w:before="12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375" w14:textId="77777777" w:rsidR="00AD3630" w:rsidRDefault="00B21167">
            <w:pPr>
              <w:pStyle w:val="TableParagraph"/>
              <w:spacing w:before="12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&gt;0.9999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376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37F" w14:textId="77777777">
        <w:trPr>
          <w:trHeight w:val="28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78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79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7A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37B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37C" w14:textId="77777777" w:rsidR="00AD3630" w:rsidRDefault="00B21167">
            <w:pPr>
              <w:pStyle w:val="TableParagraph"/>
              <w:spacing w:before="21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37D" w14:textId="77777777" w:rsidR="00AD3630" w:rsidRDefault="00B21167">
            <w:pPr>
              <w:pStyle w:val="TableParagraph"/>
              <w:spacing w:before="21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0010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37E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387" w14:textId="77777777">
        <w:trPr>
          <w:trHeight w:val="28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80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81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82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383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384" w14:textId="77777777" w:rsidR="00AD3630" w:rsidRDefault="00B21167">
            <w:pPr>
              <w:pStyle w:val="TableParagraph"/>
              <w:spacing w:before="21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385" w14:textId="77777777" w:rsidR="00AD3630" w:rsidRDefault="00B21167">
            <w:pPr>
              <w:pStyle w:val="TableParagraph"/>
              <w:spacing w:before="21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0013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386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38F" w14:textId="77777777">
        <w:trPr>
          <w:trHeight w:val="28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88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89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8A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38B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38C" w14:textId="77777777" w:rsidR="00AD3630" w:rsidRDefault="00B21167">
            <w:pPr>
              <w:pStyle w:val="TableParagraph"/>
              <w:spacing w:before="21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38D" w14:textId="77777777" w:rsidR="00AD3630" w:rsidRDefault="00B21167">
            <w:pPr>
              <w:pStyle w:val="TableParagraph"/>
              <w:spacing w:before="21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&lt;0.0001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38E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397" w14:textId="77777777">
        <w:trPr>
          <w:trHeight w:val="28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90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91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92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393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394" w14:textId="77777777" w:rsidR="00AD3630" w:rsidRDefault="00B21167">
            <w:pPr>
              <w:pStyle w:val="TableParagraph"/>
              <w:spacing w:before="21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6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395" w14:textId="77777777" w:rsidR="00AD3630" w:rsidRDefault="00B21167">
            <w:pPr>
              <w:pStyle w:val="TableParagraph"/>
              <w:spacing w:before="21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&lt;0.0001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396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39F" w14:textId="77777777">
        <w:trPr>
          <w:trHeight w:val="28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98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99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9A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39B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39C" w14:textId="77777777" w:rsidR="00AD3630" w:rsidRDefault="00B21167">
            <w:pPr>
              <w:pStyle w:val="TableParagraph"/>
              <w:spacing w:before="21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7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39D" w14:textId="77777777" w:rsidR="00AD3630" w:rsidRDefault="00B21167">
            <w:pPr>
              <w:pStyle w:val="TableParagraph"/>
              <w:spacing w:before="21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&lt;0.0001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39E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3A7" w14:textId="77777777">
        <w:trPr>
          <w:trHeight w:val="28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A0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A1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A2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3A3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3A4" w14:textId="77777777" w:rsidR="00AD3630" w:rsidRDefault="00B21167">
            <w:pPr>
              <w:pStyle w:val="TableParagraph"/>
              <w:spacing w:before="21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3A5" w14:textId="77777777" w:rsidR="00AD3630" w:rsidRDefault="00B21167">
            <w:pPr>
              <w:pStyle w:val="TableParagraph"/>
              <w:spacing w:before="21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0224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3A6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3AF" w14:textId="77777777">
        <w:trPr>
          <w:trHeight w:val="28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A8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A9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AA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3AB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3AC" w14:textId="77777777" w:rsidR="00AD3630" w:rsidRDefault="00B21167">
            <w:pPr>
              <w:pStyle w:val="TableParagraph"/>
              <w:spacing w:before="21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3AD" w14:textId="77777777" w:rsidR="00AD3630" w:rsidRDefault="00B21167">
            <w:pPr>
              <w:pStyle w:val="TableParagraph"/>
              <w:spacing w:before="21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0262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3AE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3B7" w14:textId="77777777">
        <w:trPr>
          <w:trHeight w:val="28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B0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B1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B2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3B3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3B4" w14:textId="77777777" w:rsidR="00AD3630" w:rsidRDefault="00B21167">
            <w:pPr>
              <w:pStyle w:val="TableParagraph"/>
              <w:spacing w:before="21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3B5" w14:textId="77777777" w:rsidR="00AD3630" w:rsidRDefault="00B21167">
            <w:pPr>
              <w:pStyle w:val="TableParagraph"/>
              <w:spacing w:before="21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0014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3B6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3BF" w14:textId="77777777">
        <w:trPr>
          <w:trHeight w:val="28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B8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B9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BA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3BB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3BC" w14:textId="77777777" w:rsidR="00AD3630" w:rsidRDefault="00B21167">
            <w:pPr>
              <w:pStyle w:val="TableParagraph"/>
              <w:spacing w:before="21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6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3BD" w14:textId="77777777" w:rsidR="00AD3630" w:rsidRDefault="00B21167">
            <w:pPr>
              <w:pStyle w:val="TableParagraph"/>
              <w:spacing w:before="21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&lt;0.0001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3BE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3CC" w14:textId="77777777">
        <w:trPr>
          <w:trHeight w:val="84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C0" w14:textId="77777777" w:rsidR="00AD3630" w:rsidRDefault="00AD3630">
            <w:pPr>
              <w:pStyle w:val="TableParagraph"/>
              <w:spacing w:before="71"/>
              <w:rPr>
                <w:b/>
                <w:sz w:val="20"/>
              </w:rPr>
            </w:pPr>
          </w:p>
          <w:p w14:paraId="41F4E3C1" w14:textId="77777777" w:rsidR="00AD3630" w:rsidRDefault="00B21167">
            <w:pPr>
              <w:pStyle w:val="TableParagraph"/>
              <w:ind w:left="53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5A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C2" w14:textId="77777777" w:rsidR="00AD3630" w:rsidRDefault="00B21167">
            <w:pPr>
              <w:pStyle w:val="TableParagraph"/>
              <w:spacing w:before="161" w:line="271" w:lineRule="auto"/>
              <w:ind w:left="137" w:firstLine="60"/>
              <w:rPr>
                <w:sz w:val="20"/>
              </w:rPr>
            </w:pPr>
            <w:r>
              <w:rPr>
                <w:sz w:val="20"/>
              </w:rPr>
              <w:t>Extinction: Active Lever Responding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C3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3C4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3C5" w14:textId="77777777" w:rsidR="00AD3630" w:rsidRDefault="00B21167">
            <w:pPr>
              <w:pStyle w:val="TableParagraph"/>
              <w:spacing w:before="21"/>
              <w:ind w:left="717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7</w:t>
            </w:r>
          </w:p>
          <w:p w14:paraId="41F4E3C6" w14:textId="77777777" w:rsidR="00AD3630" w:rsidRDefault="00B21167">
            <w:pPr>
              <w:pStyle w:val="TableParagraph"/>
              <w:spacing w:before="50"/>
              <w:ind w:left="717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3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  <w:p w14:paraId="41F4E3C7" w14:textId="77777777" w:rsidR="00AD3630" w:rsidRDefault="00B21167">
            <w:pPr>
              <w:pStyle w:val="TableParagraph"/>
              <w:spacing w:before="50"/>
              <w:ind w:left="717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3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3C8" w14:textId="77777777" w:rsidR="00AD3630" w:rsidRDefault="00B21167">
            <w:pPr>
              <w:pStyle w:val="TableParagraph"/>
              <w:spacing w:before="21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&lt;0.0001</w:t>
            </w:r>
          </w:p>
          <w:p w14:paraId="41F4E3C9" w14:textId="77777777" w:rsidR="00AD3630" w:rsidRDefault="00B21167">
            <w:pPr>
              <w:pStyle w:val="TableParagraph"/>
              <w:spacing w:before="50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&gt;0.9999</w:t>
            </w:r>
          </w:p>
          <w:p w14:paraId="41F4E3CA" w14:textId="77777777" w:rsidR="00AD3630" w:rsidRDefault="00B21167">
            <w:pPr>
              <w:pStyle w:val="TableParagraph"/>
              <w:spacing w:before="50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&gt;0.9999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3CB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3D4" w14:textId="77777777">
        <w:trPr>
          <w:trHeight w:val="28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CD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CE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CF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3D0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3D1" w14:textId="77777777" w:rsidR="00AD3630" w:rsidRDefault="00B21167">
            <w:pPr>
              <w:pStyle w:val="TableParagraph"/>
              <w:spacing w:before="21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3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6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3D2" w14:textId="77777777" w:rsidR="00AD3630" w:rsidRDefault="00B21167">
            <w:pPr>
              <w:pStyle w:val="TableParagraph"/>
              <w:spacing w:before="21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6384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3D3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3DC" w14:textId="77777777">
        <w:trPr>
          <w:trHeight w:val="27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D5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D6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D7" w14:textId="77777777" w:rsidR="00AD3630" w:rsidRDefault="00B21167">
            <w:pPr>
              <w:pStyle w:val="TableParagraph"/>
              <w:spacing w:before="21" w:line="228" w:lineRule="exact"/>
              <w:ind w:left="79" w:right="19"/>
              <w:jc w:val="center"/>
              <w:rPr>
                <w:sz w:val="20"/>
              </w:rPr>
            </w:pPr>
            <w:r>
              <w:rPr>
                <w:sz w:val="20"/>
              </w:rPr>
              <w:t>R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2-</w:t>
            </w:r>
            <w:r>
              <w:rPr>
                <w:spacing w:val="-5"/>
                <w:sz w:val="20"/>
              </w:rPr>
              <w:t>way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3D8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3D9" w14:textId="77777777" w:rsidR="00AD3630" w:rsidRDefault="00B21167">
            <w:pPr>
              <w:pStyle w:val="TableParagraph"/>
              <w:spacing w:before="21" w:line="228" w:lineRule="exact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3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7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3DA" w14:textId="77777777" w:rsidR="00AD3630" w:rsidRDefault="00B21167">
            <w:pPr>
              <w:pStyle w:val="TableParagraph"/>
              <w:spacing w:before="21" w:line="228" w:lineRule="exact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4848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3DB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3E4" w14:textId="77777777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DD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DE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DF" w14:textId="77777777" w:rsidR="00AD3630" w:rsidRDefault="00B21167">
            <w:pPr>
              <w:pStyle w:val="TableParagraph"/>
              <w:spacing w:before="11"/>
              <w:ind w:left="7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ANOVA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3E0" w14:textId="77777777" w:rsidR="00AD3630" w:rsidRDefault="00B21167">
            <w:pPr>
              <w:pStyle w:val="TableParagraph"/>
              <w:spacing w:before="51" w:line="228" w:lineRule="exact"/>
              <w:ind w:left="20"/>
              <w:jc w:val="center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Šídák'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3E1" w14:textId="77777777" w:rsidR="00AD3630" w:rsidRDefault="00B21167">
            <w:pPr>
              <w:pStyle w:val="TableParagraph"/>
              <w:spacing w:before="31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4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3E2" w14:textId="77777777" w:rsidR="00AD3630" w:rsidRDefault="00B21167">
            <w:pPr>
              <w:pStyle w:val="TableParagraph"/>
              <w:spacing w:before="31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&gt;0.9999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3E3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3EC" w14:textId="77777777">
        <w:trPr>
          <w:trHeight w:val="26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E5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E6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E7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3E8" w14:textId="77777777" w:rsidR="00AD3630" w:rsidRDefault="00B21167">
            <w:pPr>
              <w:pStyle w:val="TableParagraph"/>
              <w:spacing w:before="11" w:line="228" w:lineRule="exact"/>
              <w:ind w:right="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multiple</w:t>
            </w: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3E9" w14:textId="77777777" w:rsidR="00AD3630" w:rsidRDefault="00B21167">
            <w:pPr>
              <w:pStyle w:val="TableParagraph"/>
              <w:spacing w:before="11" w:line="228" w:lineRule="exact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4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6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3EA" w14:textId="77777777" w:rsidR="00AD3630" w:rsidRDefault="00B21167">
            <w:pPr>
              <w:pStyle w:val="TableParagraph"/>
              <w:spacing w:before="11" w:line="228" w:lineRule="exact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5973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3EB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3F4" w14:textId="77777777">
        <w:trPr>
          <w:trHeight w:val="27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ED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EE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EF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3F0" w14:textId="77777777" w:rsidR="00AD3630" w:rsidRDefault="00B21167">
            <w:pPr>
              <w:pStyle w:val="TableParagraph"/>
              <w:spacing w:before="11"/>
              <w:ind w:left="65" w:right="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comparisons</w:t>
            </w: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3F1" w14:textId="77777777" w:rsidR="00AD3630" w:rsidRDefault="00B21167">
            <w:pPr>
              <w:pStyle w:val="TableParagraph"/>
              <w:spacing w:before="31" w:line="218" w:lineRule="exact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4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7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3F2" w14:textId="77777777" w:rsidR="00AD3630" w:rsidRDefault="00B21167">
            <w:pPr>
              <w:pStyle w:val="TableParagraph"/>
              <w:spacing w:before="31" w:line="218" w:lineRule="exact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4454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3F3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3FC" w14:textId="77777777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F5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F6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F7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3F8" w14:textId="77777777" w:rsidR="00AD3630" w:rsidRDefault="00B21167">
            <w:pPr>
              <w:pStyle w:val="TableParagraph"/>
              <w:spacing w:before="1"/>
              <w:ind w:left="121" w:right="6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test</w:t>
            </w: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3F9" w14:textId="77777777" w:rsidR="00AD3630" w:rsidRDefault="00B21167">
            <w:pPr>
              <w:pStyle w:val="TableParagraph"/>
              <w:spacing w:before="41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5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6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3FA" w14:textId="77777777" w:rsidR="00AD3630" w:rsidRDefault="00B21167">
            <w:pPr>
              <w:pStyle w:val="TableParagraph"/>
              <w:spacing w:before="41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9942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3FB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404" w14:textId="77777777">
        <w:trPr>
          <w:trHeight w:val="280"/>
        </w:trPr>
        <w:tc>
          <w:tcPr>
            <w:tcW w:w="820" w:type="dxa"/>
            <w:tcBorders>
              <w:top w:val="nil"/>
              <w:bottom w:val="nil"/>
            </w:tcBorders>
          </w:tcPr>
          <w:p w14:paraId="41F4E3FD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3FE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3FF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400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401" w14:textId="77777777" w:rsidR="00AD3630" w:rsidRDefault="00B21167">
            <w:pPr>
              <w:pStyle w:val="TableParagraph"/>
              <w:spacing w:before="21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5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7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402" w14:textId="77777777" w:rsidR="00AD3630" w:rsidRDefault="00B21167">
            <w:pPr>
              <w:pStyle w:val="TableParagraph"/>
              <w:spacing w:before="21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9740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403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40C" w14:textId="77777777">
        <w:trPr>
          <w:trHeight w:val="269"/>
        </w:trPr>
        <w:tc>
          <w:tcPr>
            <w:tcW w:w="820" w:type="dxa"/>
            <w:tcBorders>
              <w:top w:val="nil"/>
              <w:bottom w:val="nil"/>
            </w:tcBorders>
          </w:tcPr>
          <w:p w14:paraId="41F4E405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406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407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408" w14:textId="77777777" w:rsidR="00AD3630" w:rsidRDefault="00AD363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409" w14:textId="77777777" w:rsidR="00AD3630" w:rsidRDefault="00B21167">
            <w:pPr>
              <w:pStyle w:val="TableParagraph"/>
              <w:spacing w:before="21" w:line="228" w:lineRule="exact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6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7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40A" w14:textId="77777777" w:rsidR="00AD3630" w:rsidRDefault="00B21167">
            <w:pPr>
              <w:pStyle w:val="TableParagraph"/>
              <w:spacing w:before="21" w:line="228" w:lineRule="exact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&gt;0.9999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40B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414" w14:textId="77777777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</w:tcPr>
          <w:p w14:paraId="41F4E40D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40E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40F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410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411" w14:textId="77777777" w:rsidR="00AD3630" w:rsidRDefault="00B21167">
            <w:pPr>
              <w:pStyle w:val="TableParagraph"/>
              <w:spacing w:before="32"/>
              <w:ind w:right="13"/>
              <w:jc w:val="right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EE</w:t>
            </w:r>
            <w:r>
              <w:rPr>
                <w:b/>
                <w:i/>
                <w:spacing w:val="19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Extinction</w:t>
            </w:r>
            <w:r>
              <w:rPr>
                <w:b/>
                <w:i/>
                <w:spacing w:val="10"/>
                <w:sz w:val="20"/>
              </w:rPr>
              <w:t xml:space="preserve"> </w:t>
            </w:r>
            <w:r>
              <w:rPr>
                <w:b/>
                <w:i/>
                <w:spacing w:val="-2"/>
                <w:sz w:val="20"/>
              </w:rPr>
              <w:t>Responding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D0D0D0"/>
          </w:tcPr>
          <w:p w14:paraId="41F4E412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413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41C" w14:textId="77777777">
        <w:trPr>
          <w:trHeight w:val="270"/>
        </w:trPr>
        <w:tc>
          <w:tcPr>
            <w:tcW w:w="820" w:type="dxa"/>
            <w:tcBorders>
              <w:top w:val="nil"/>
              <w:bottom w:val="nil"/>
            </w:tcBorders>
          </w:tcPr>
          <w:p w14:paraId="41F4E415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416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417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418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419" w14:textId="77777777" w:rsidR="00AD3630" w:rsidRDefault="00B21167">
            <w:pPr>
              <w:pStyle w:val="TableParagraph"/>
              <w:spacing w:before="12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41A" w14:textId="77777777" w:rsidR="00AD3630" w:rsidRDefault="00B21167">
            <w:pPr>
              <w:pStyle w:val="TableParagraph"/>
              <w:spacing w:before="12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1787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41B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424" w14:textId="77777777">
        <w:trPr>
          <w:trHeight w:val="280"/>
        </w:trPr>
        <w:tc>
          <w:tcPr>
            <w:tcW w:w="820" w:type="dxa"/>
            <w:tcBorders>
              <w:top w:val="nil"/>
              <w:bottom w:val="nil"/>
            </w:tcBorders>
          </w:tcPr>
          <w:p w14:paraId="41F4E41D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41E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41F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420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421" w14:textId="77777777" w:rsidR="00AD3630" w:rsidRDefault="00B21167">
            <w:pPr>
              <w:pStyle w:val="TableParagraph"/>
              <w:spacing w:before="21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422" w14:textId="77777777" w:rsidR="00AD3630" w:rsidRDefault="00B21167">
            <w:pPr>
              <w:pStyle w:val="TableParagraph"/>
              <w:spacing w:before="21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0129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423" w14:textId="77777777" w:rsidR="00AD3630" w:rsidRDefault="00AD3630">
            <w:pPr>
              <w:rPr>
                <w:sz w:val="2"/>
                <w:szCs w:val="2"/>
              </w:rPr>
            </w:pPr>
          </w:p>
        </w:tc>
      </w:tr>
      <w:tr w:rsidR="00AD3630" w14:paraId="41F4E42C" w14:textId="77777777">
        <w:trPr>
          <w:trHeight w:val="289"/>
        </w:trPr>
        <w:tc>
          <w:tcPr>
            <w:tcW w:w="820" w:type="dxa"/>
            <w:tcBorders>
              <w:top w:val="nil"/>
              <w:bottom w:val="nil"/>
            </w:tcBorders>
          </w:tcPr>
          <w:p w14:paraId="41F4E425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F4E426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1F4E427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F4E428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nil"/>
              <w:bottom w:val="nil"/>
            </w:tcBorders>
          </w:tcPr>
          <w:p w14:paraId="41F4E429" w14:textId="77777777" w:rsidR="00AD3630" w:rsidRDefault="00B21167">
            <w:pPr>
              <w:pStyle w:val="TableParagraph"/>
              <w:spacing w:before="21"/>
              <w:ind w:right="4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1F4E42A" w14:textId="77777777" w:rsidR="00AD3630" w:rsidRDefault="00B21167">
            <w:pPr>
              <w:pStyle w:val="TableParagraph"/>
              <w:spacing w:before="21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0468</w:t>
            </w:r>
          </w:p>
        </w:tc>
        <w:tc>
          <w:tcPr>
            <w:tcW w:w="2040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1F4E42B" w14:textId="77777777" w:rsidR="00AD3630" w:rsidRDefault="00AD3630">
            <w:pPr>
              <w:rPr>
                <w:sz w:val="2"/>
                <w:szCs w:val="2"/>
              </w:rPr>
            </w:pPr>
          </w:p>
        </w:tc>
      </w:tr>
    </w:tbl>
    <w:p w14:paraId="41F4E42D" w14:textId="77777777" w:rsidR="00AD3630" w:rsidRDefault="00AD3630">
      <w:pPr>
        <w:rPr>
          <w:sz w:val="2"/>
          <w:szCs w:val="2"/>
        </w:rPr>
        <w:sectPr w:rsidR="00AD3630">
          <w:type w:val="continuous"/>
          <w:pgSz w:w="12240" w:h="15840"/>
          <w:pgMar w:top="1020" w:right="360" w:bottom="280" w:left="0" w:header="720" w:footer="720" w:gutter="0"/>
          <w:cols w:space="720"/>
        </w:sectPr>
      </w:pPr>
    </w:p>
    <w:tbl>
      <w:tblPr>
        <w:tblW w:w="0" w:type="auto"/>
        <w:tblInd w:w="385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0"/>
        <w:gridCol w:w="1980"/>
        <w:gridCol w:w="1320"/>
        <w:gridCol w:w="1300"/>
        <w:gridCol w:w="2980"/>
        <w:gridCol w:w="940"/>
        <w:gridCol w:w="2040"/>
      </w:tblGrid>
      <w:tr w:rsidR="00AD3630" w14:paraId="41F4E457" w14:textId="77777777">
        <w:trPr>
          <w:trHeight w:val="4997"/>
        </w:trPr>
        <w:tc>
          <w:tcPr>
            <w:tcW w:w="820" w:type="dxa"/>
            <w:tcBorders>
              <w:top w:val="nil"/>
            </w:tcBorders>
          </w:tcPr>
          <w:p w14:paraId="41F4E42E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14:paraId="41F4E42F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0" w:type="dxa"/>
            <w:tcBorders>
              <w:top w:val="nil"/>
            </w:tcBorders>
          </w:tcPr>
          <w:p w14:paraId="41F4E430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  <w:tcBorders>
              <w:top w:val="nil"/>
            </w:tcBorders>
          </w:tcPr>
          <w:p w14:paraId="41F4E431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  <w:tcBorders>
              <w:top w:val="nil"/>
            </w:tcBorders>
          </w:tcPr>
          <w:p w14:paraId="41F4E432" w14:textId="77777777" w:rsidR="00AD3630" w:rsidRDefault="00B21167">
            <w:pPr>
              <w:pStyle w:val="TableParagraph"/>
              <w:spacing w:before="12"/>
              <w:ind w:left="717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  <w:p w14:paraId="41F4E433" w14:textId="77777777" w:rsidR="00AD3630" w:rsidRDefault="00B21167">
            <w:pPr>
              <w:pStyle w:val="TableParagraph"/>
              <w:spacing w:before="50"/>
              <w:ind w:left="717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6</w:t>
            </w:r>
          </w:p>
          <w:p w14:paraId="41F4E434" w14:textId="77777777" w:rsidR="00AD3630" w:rsidRDefault="00B21167">
            <w:pPr>
              <w:pStyle w:val="TableParagraph"/>
              <w:spacing w:before="50"/>
              <w:ind w:left="717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7</w:t>
            </w:r>
          </w:p>
          <w:p w14:paraId="41F4E435" w14:textId="77777777" w:rsidR="00AD3630" w:rsidRDefault="00B21167">
            <w:pPr>
              <w:pStyle w:val="TableParagraph"/>
              <w:spacing w:before="50"/>
              <w:ind w:left="717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3</w:t>
            </w:r>
          </w:p>
          <w:p w14:paraId="41F4E436" w14:textId="77777777" w:rsidR="00AD3630" w:rsidRDefault="00B21167">
            <w:pPr>
              <w:pStyle w:val="TableParagraph"/>
              <w:spacing w:before="50"/>
              <w:ind w:left="717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  <w:p w14:paraId="41F4E437" w14:textId="77777777" w:rsidR="00AD3630" w:rsidRDefault="00B21167">
            <w:pPr>
              <w:pStyle w:val="TableParagraph"/>
              <w:spacing w:before="50"/>
              <w:ind w:left="717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  <w:p w14:paraId="41F4E438" w14:textId="77777777" w:rsidR="00AD3630" w:rsidRDefault="00B21167">
            <w:pPr>
              <w:pStyle w:val="TableParagraph"/>
              <w:spacing w:before="50"/>
              <w:ind w:left="717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6</w:t>
            </w:r>
          </w:p>
          <w:p w14:paraId="41F4E439" w14:textId="77777777" w:rsidR="00AD3630" w:rsidRDefault="00B21167">
            <w:pPr>
              <w:pStyle w:val="TableParagraph"/>
              <w:spacing w:before="50"/>
              <w:ind w:left="717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7</w:t>
            </w:r>
          </w:p>
          <w:p w14:paraId="41F4E43A" w14:textId="77777777" w:rsidR="00AD3630" w:rsidRDefault="00B21167">
            <w:pPr>
              <w:pStyle w:val="TableParagraph"/>
              <w:spacing w:before="50"/>
              <w:ind w:left="717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3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  <w:p w14:paraId="41F4E43B" w14:textId="77777777" w:rsidR="00AD3630" w:rsidRDefault="00B21167">
            <w:pPr>
              <w:pStyle w:val="TableParagraph"/>
              <w:spacing w:before="50"/>
              <w:ind w:left="717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3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  <w:p w14:paraId="41F4E43C" w14:textId="77777777" w:rsidR="00AD3630" w:rsidRDefault="00B21167">
            <w:pPr>
              <w:pStyle w:val="TableParagraph"/>
              <w:spacing w:before="50"/>
              <w:ind w:left="717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3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6</w:t>
            </w:r>
          </w:p>
          <w:p w14:paraId="41F4E43D" w14:textId="77777777" w:rsidR="00AD3630" w:rsidRDefault="00B21167">
            <w:pPr>
              <w:pStyle w:val="TableParagraph"/>
              <w:spacing w:before="50"/>
              <w:ind w:left="717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3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7</w:t>
            </w:r>
          </w:p>
          <w:p w14:paraId="41F4E43E" w14:textId="77777777" w:rsidR="00AD3630" w:rsidRDefault="00B21167">
            <w:pPr>
              <w:pStyle w:val="TableParagraph"/>
              <w:spacing w:before="50"/>
              <w:ind w:left="717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4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  <w:p w14:paraId="41F4E43F" w14:textId="77777777" w:rsidR="00AD3630" w:rsidRDefault="00B21167">
            <w:pPr>
              <w:pStyle w:val="TableParagraph"/>
              <w:spacing w:before="50"/>
              <w:ind w:left="717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4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6</w:t>
            </w:r>
          </w:p>
          <w:p w14:paraId="41F4E440" w14:textId="77777777" w:rsidR="00AD3630" w:rsidRDefault="00B21167">
            <w:pPr>
              <w:pStyle w:val="TableParagraph"/>
              <w:spacing w:before="50"/>
              <w:ind w:left="717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4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7</w:t>
            </w:r>
          </w:p>
          <w:p w14:paraId="41F4E441" w14:textId="77777777" w:rsidR="00AD3630" w:rsidRDefault="00B21167">
            <w:pPr>
              <w:pStyle w:val="TableParagraph"/>
              <w:spacing w:before="50"/>
              <w:ind w:left="717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5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6</w:t>
            </w:r>
          </w:p>
          <w:p w14:paraId="41F4E442" w14:textId="77777777" w:rsidR="00AD3630" w:rsidRDefault="00B21167">
            <w:pPr>
              <w:pStyle w:val="TableParagraph"/>
              <w:spacing w:before="50"/>
              <w:ind w:left="717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5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7</w:t>
            </w:r>
          </w:p>
          <w:p w14:paraId="41F4E443" w14:textId="77777777" w:rsidR="00AD3630" w:rsidRDefault="00B21167">
            <w:pPr>
              <w:pStyle w:val="TableParagraph"/>
              <w:spacing w:before="50" w:line="205" w:lineRule="exact"/>
              <w:ind w:left="717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6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ession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7</w:t>
            </w:r>
          </w:p>
        </w:tc>
        <w:tc>
          <w:tcPr>
            <w:tcW w:w="940" w:type="dxa"/>
            <w:tcBorders>
              <w:top w:val="nil"/>
            </w:tcBorders>
          </w:tcPr>
          <w:p w14:paraId="41F4E444" w14:textId="77777777" w:rsidR="00AD3630" w:rsidRDefault="00B21167">
            <w:pPr>
              <w:pStyle w:val="TableParagraph"/>
              <w:spacing w:before="12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0021</w:t>
            </w:r>
          </w:p>
          <w:p w14:paraId="41F4E445" w14:textId="77777777" w:rsidR="00AD3630" w:rsidRDefault="00B21167">
            <w:pPr>
              <w:pStyle w:val="TableParagraph"/>
              <w:spacing w:before="50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0014</w:t>
            </w:r>
          </w:p>
          <w:p w14:paraId="41F4E446" w14:textId="77777777" w:rsidR="00AD3630" w:rsidRDefault="00B21167">
            <w:pPr>
              <w:pStyle w:val="TableParagraph"/>
              <w:spacing w:before="50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0023</w:t>
            </w:r>
          </w:p>
          <w:p w14:paraId="41F4E447" w14:textId="77777777" w:rsidR="00AD3630" w:rsidRDefault="00B21167">
            <w:pPr>
              <w:pStyle w:val="TableParagraph"/>
              <w:spacing w:before="50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&gt;0.9999</w:t>
            </w:r>
          </w:p>
          <w:p w14:paraId="41F4E448" w14:textId="77777777" w:rsidR="00AD3630" w:rsidRDefault="00B21167">
            <w:pPr>
              <w:pStyle w:val="TableParagraph"/>
              <w:spacing w:before="50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&gt;0.9999</w:t>
            </w:r>
          </w:p>
          <w:p w14:paraId="41F4E449" w14:textId="77777777" w:rsidR="00AD3630" w:rsidRDefault="00B21167">
            <w:pPr>
              <w:pStyle w:val="TableParagraph"/>
              <w:spacing w:before="50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9852</w:t>
            </w:r>
          </w:p>
          <w:p w14:paraId="41F4E44A" w14:textId="77777777" w:rsidR="00AD3630" w:rsidRDefault="00B21167">
            <w:pPr>
              <w:pStyle w:val="TableParagraph"/>
              <w:spacing w:before="50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9658</w:t>
            </w:r>
          </w:p>
          <w:p w14:paraId="41F4E44B" w14:textId="77777777" w:rsidR="00AD3630" w:rsidRDefault="00B21167">
            <w:pPr>
              <w:pStyle w:val="TableParagraph"/>
              <w:spacing w:before="50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9878</w:t>
            </w:r>
          </w:p>
          <w:p w14:paraId="41F4E44C" w14:textId="77777777" w:rsidR="00AD3630" w:rsidRDefault="00B21167">
            <w:pPr>
              <w:pStyle w:val="TableParagraph"/>
              <w:spacing w:before="50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&gt;0.9999</w:t>
            </w:r>
          </w:p>
          <w:p w14:paraId="41F4E44D" w14:textId="77777777" w:rsidR="00AD3630" w:rsidRDefault="00B21167">
            <w:pPr>
              <w:pStyle w:val="TableParagraph"/>
              <w:spacing w:before="50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&gt;0.9999</w:t>
            </w:r>
          </w:p>
          <w:p w14:paraId="41F4E44E" w14:textId="77777777" w:rsidR="00AD3630" w:rsidRDefault="00B21167">
            <w:pPr>
              <w:pStyle w:val="TableParagraph"/>
              <w:spacing w:before="50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&gt;0.9999</w:t>
            </w:r>
          </w:p>
          <w:p w14:paraId="41F4E44F" w14:textId="77777777" w:rsidR="00AD3630" w:rsidRDefault="00B21167">
            <w:pPr>
              <w:pStyle w:val="TableParagraph"/>
              <w:spacing w:before="50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&gt;0.9999</w:t>
            </w:r>
          </w:p>
          <w:p w14:paraId="41F4E450" w14:textId="77777777" w:rsidR="00AD3630" w:rsidRDefault="00B21167">
            <w:pPr>
              <w:pStyle w:val="TableParagraph"/>
              <w:spacing w:before="50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&gt;0.9999</w:t>
            </w:r>
          </w:p>
          <w:p w14:paraId="41F4E451" w14:textId="77777777" w:rsidR="00AD3630" w:rsidRDefault="00B21167">
            <w:pPr>
              <w:pStyle w:val="TableParagraph"/>
              <w:spacing w:before="50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9997</w:t>
            </w:r>
          </w:p>
          <w:p w14:paraId="41F4E452" w14:textId="77777777" w:rsidR="00AD3630" w:rsidRDefault="00B21167">
            <w:pPr>
              <w:pStyle w:val="TableParagraph"/>
              <w:spacing w:before="50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&gt;0.9999</w:t>
            </w:r>
          </w:p>
          <w:p w14:paraId="41F4E453" w14:textId="77777777" w:rsidR="00AD3630" w:rsidRDefault="00B21167">
            <w:pPr>
              <w:pStyle w:val="TableParagraph"/>
              <w:spacing w:before="50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&gt;0.9999</w:t>
            </w:r>
          </w:p>
          <w:p w14:paraId="41F4E454" w14:textId="77777777" w:rsidR="00AD3630" w:rsidRDefault="00B21167">
            <w:pPr>
              <w:pStyle w:val="TableParagraph"/>
              <w:spacing w:before="50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&gt;0.9999</w:t>
            </w:r>
          </w:p>
          <w:p w14:paraId="41F4E455" w14:textId="77777777" w:rsidR="00AD3630" w:rsidRDefault="00B21167">
            <w:pPr>
              <w:pStyle w:val="TableParagraph"/>
              <w:spacing w:before="50" w:line="205" w:lineRule="exact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&gt;0.9999</w:t>
            </w:r>
          </w:p>
        </w:tc>
        <w:tc>
          <w:tcPr>
            <w:tcW w:w="2040" w:type="dxa"/>
            <w:tcBorders>
              <w:top w:val="nil"/>
            </w:tcBorders>
            <w:shd w:val="clear" w:color="auto" w:fill="D0D0D0"/>
          </w:tcPr>
          <w:p w14:paraId="41F4E456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AD3630" w14:paraId="41F4E466" w14:textId="77777777">
        <w:trPr>
          <w:trHeight w:val="795"/>
        </w:trPr>
        <w:tc>
          <w:tcPr>
            <w:tcW w:w="820" w:type="dxa"/>
          </w:tcPr>
          <w:p w14:paraId="41F4E458" w14:textId="77777777" w:rsidR="00AD3630" w:rsidRDefault="00AD3630">
            <w:pPr>
              <w:pStyle w:val="TableParagraph"/>
              <w:spacing w:before="59"/>
              <w:rPr>
                <w:b/>
                <w:sz w:val="20"/>
              </w:rPr>
            </w:pPr>
          </w:p>
          <w:p w14:paraId="41F4E459" w14:textId="77777777" w:rsidR="00AD3630" w:rsidRDefault="00B21167">
            <w:pPr>
              <w:pStyle w:val="TableParagraph"/>
              <w:spacing w:before="1"/>
              <w:ind w:left="53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5B</w:t>
            </w:r>
          </w:p>
        </w:tc>
        <w:tc>
          <w:tcPr>
            <w:tcW w:w="1980" w:type="dxa"/>
          </w:tcPr>
          <w:p w14:paraId="41F4E45A" w14:textId="77777777" w:rsidR="00AD3630" w:rsidRDefault="00AD3630">
            <w:pPr>
              <w:pStyle w:val="TableParagraph"/>
              <w:spacing w:before="59"/>
              <w:rPr>
                <w:b/>
                <w:sz w:val="20"/>
              </w:rPr>
            </w:pPr>
          </w:p>
          <w:p w14:paraId="41F4E45B" w14:textId="77777777" w:rsidR="00AD3630" w:rsidRDefault="00B21167">
            <w:pPr>
              <w:pStyle w:val="TableParagraph"/>
              <w:spacing w:before="1"/>
              <w:ind w:left="66" w:right="11"/>
              <w:jc w:val="center"/>
              <w:rPr>
                <w:sz w:val="20"/>
              </w:rPr>
            </w:pPr>
            <w:r>
              <w:rPr>
                <w:sz w:val="20"/>
              </w:rPr>
              <w:t>Extinction:</w:t>
            </w:r>
            <w:r>
              <w:rPr>
                <w:spacing w:val="34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ort</w:t>
            </w:r>
          </w:p>
        </w:tc>
        <w:tc>
          <w:tcPr>
            <w:tcW w:w="1320" w:type="dxa"/>
          </w:tcPr>
          <w:p w14:paraId="41F4E45C" w14:textId="77777777" w:rsidR="00AD3630" w:rsidRDefault="00B21167">
            <w:pPr>
              <w:pStyle w:val="TableParagraph"/>
              <w:spacing w:before="150" w:line="271" w:lineRule="auto"/>
              <w:ind w:left="297" w:firstLine="100"/>
              <w:rPr>
                <w:sz w:val="20"/>
              </w:rPr>
            </w:pPr>
            <w:r>
              <w:rPr>
                <w:spacing w:val="-2"/>
                <w:sz w:val="20"/>
              </w:rPr>
              <w:t>2-way ANOVA</w:t>
            </w:r>
          </w:p>
        </w:tc>
        <w:tc>
          <w:tcPr>
            <w:tcW w:w="1300" w:type="dxa"/>
            <w:shd w:val="clear" w:color="auto" w:fill="D0D0D0"/>
          </w:tcPr>
          <w:p w14:paraId="41F4E45D" w14:textId="77777777" w:rsidR="00AD3630" w:rsidRDefault="00AD36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0" w:type="dxa"/>
          </w:tcPr>
          <w:p w14:paraId="41F4E45E" w14:textId="77777777" w:rsidR="00AD3630" w:rsidRDefault="00B21167">
            <w:pPr>
              <w:pStyle w:val="TableParagraph"/>
              <w:spacing w:before="10"/>
              <w:ind w:left="1317"/>
              <w:rPr>
                <w:sz w:val="20"/>
              </w:rPr>
            </w:pPr>
            <w:r>
              <w:rPr>
                <w:sz w:val="20"/>
              </w:rPr>
              <w:t>Sex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richment</w:t>
            </w:r>
          </w:p>
          <w:p w14:paraId="41F4E45F" w14:textId="77777777" w:rsidR="00AD3630" w:rsidRDefault="00B21167">
            <w:pPr>
              <w:pStyle w:val="TableParagraph"/>
              <w:spacing w:line="280" w:lineRule="atLeast"/>
              <w:ind w:left="1897" w:right="-15" w:firstLine="680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Sex </w:t>
            </w:r>
            <w:r>
              <w:rPr>
                <w:spacing w:val="-2"/>
                <w:sz w:val="20"/>
              </w:rPr>
              <w:t>Enrichment</w:t>
            </w:r>
          </w:p>
        </w:tc>
        <w:tc>
          <w:tcPr>
            <w:tcW w:w="940" w:type="dxa"/>
          </w:tcPr>
          <w:p w14:paraId="41F4E460" w14:textId="77777777" w:rsidR="00AD3630" w:rsidRDefault="00B21167">
            <w:pPr>
              <w:pStyle w:val="TableParagraph"/>
              <w:spacing w:before="10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3424</w:t>
            </w:r>
          </w:p>
          <w:p w14:paraId="41F4E461" w14:textId="77777777" w:rsidR="00AD3630" w:rsidRDefault="00B21167">
            <w:pPr>
              <w:pStyle w:val="TableParagraph"/>
              <w:spacing w:before="50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3759</w:t>
            </w:r>
          </w:p>
          <w:p w14:paraId="41F4E462" w14:textId="77777777" w:rsidR="00AD3630" w:rsidRDefault="00B21167">
            <w:pPr>
              <w:pStyle w:val="TableParagraph"/>
              <w:spacing w:before="50" w:line="205" w:lineRule="exact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1178</w:t>
            </w:r>
          </w:p>
        </w:tc>
        <w:tc>
          <w:tcPr>
            <w:tcW w:w="2040" w:type="dxa"/>
          </w:tcPr>
          <w:p w14:paraId="41F4E463" w14:textId="77777777" w:rsidR="00AD3630" w:rsidRDefault="00B21167">
            <w:pPr>
              <w:pStyle w:val="TableParagraph"/>
              <w:spacing w:before="10"/>
              <w:ind w:left="57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33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9281</w:t>
            </w:r>
          </w:p>
          <w:p w14:paraId="41F4E464" w14:textId="77777777" w:rsidR="00AD3630" w:rsidRDefault="00B21167">
            <w:pPr>
              <w:pStyle w:val="TableParagraph"/>
              <w:spacing w:before="50"/>
              <w:ind w:left="57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33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8056</w:t>
            </w:r>
          </w:p>
          <w:p w14:paraId="41F4E465" w14:textId="77777777" w:rsidR="00AD3630" w:rsidRDefault="00B21167">
            <w:pPr>
              <w:pStyle w:val="TableParagraph"/>
              <w:spacing w:before="50" w:line="205" w:lineRule="exact"/>
              <w:ind w:left="57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33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.579</w:t>
            </w:r>
          </w:p>
        </w:tc>
      </w:tr>
      <w:tr w:rsidR="00AD3630" w14:paraId="41F4E46E" w14:textId="77777777">
        <w:trPr>
          <w:trHeight w:val="230"/>
        </w:trPr>
        <w:tc>
          <w:tcPr>
            <w:tcW w:w="820" w:type="dxa"/>
          </w:tcPr>
          <w:p w14:paraId="41F4E467" w14:textId="77777777" w:rsidR="00AD3630" w:rsidRDefault="00B21167">
            <w:pPr>
              <w:pStyle w:val="TableParagraph"/>
              <w:spacing w:before="5" w:line="205" w:lineRule="exact"/>
              <w:ind w:left="53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5C</w:t>
            </w:r>
          </w:p>
        </w:tc>
        <w:tc>
          <w:tcPr>
            <w:tcW w:w="1980" w:type="dxa"/>
          </w:tcPr>
          <w:p w14:paraId="41F4E468" w14:textId="77777777" w:rsidR="00AD3630" w:rsidRDefault="00B21167">
            <w:pPr>
              <w:pStyle w:val="TableParagraph"/>
              <w:spacing w:before="5" w:line="205" w:lineRule="exact"/>
              <w:ind w:left="66"/>
              <w:jc w:val="center"/>
              <w:rPr>
                <w:sz w:val="20"/>
              </w:rPr>
            </w:pPr>
            <w:r>
              <w:rPr>
                <w:sz w:val="20"/>
              </w:rPr>
              <w:t>Cort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Active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Lever</w:t>
            </w:r>
          </w:p>
        </w:tc>
        <w:tc>
          <w:tcPr>
            <w:tcW w:w="1320" w:type="dxa"/>
          </w:tcPr>
          <w:p w14:paraId="41F4E469" w14:textId="77777777" w:rsidR="00AD3630" w:rsidRDefault="00B21167">
            <w:pPr>
              <w:pStyle w:val="TableParagraph"/>
              <w:spacing w:before="5" w:line="205" w:lineRule="exact"/>
              <w:ind w:left="117"/>
              <w:rPr>
                <w:sz w:val="20"/>
              </w:rPr>
            </w:pPr>
            <w:r>
              <w:rPr>
                <w:sz w:val="20"/>
              </w:rPr>
              <w:t>Linear</w:t>
            </w:r>
            <w:r>
              <w:rPr>
                <w:spacing w:val="24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Reg.</w:t>
            </w:r>
          </w:p>
        </w:tc>
        <w:tc>
          <w:tcPr>
            <w:tcW w:w="1300" w:type="dxa"/>
            <w:shd w:val="clear" w:color="auto" w:fill="D0D0D0"/>
          </w:tcPr>
          <w:p w14:paraId="41F4E46A" w14:textId="77777777" w:rsidR="00AD3630" w:rsidRDefault="00AD3630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980" w:type="dxa"/>
          </w:tcPr>
          <w:p w14:paraId="41F4E46B" w14:textId="77777777" w:rsidR="00AD3630" w:rsidRDefault="00B21167">
            <w:pPr>
              <w:pStyle w:val="TableParagraph"/>
              <w:spacing w:before="5" w:line="205" w:lineRule="exact"/>
              <w:ind w:left="237" w:right="-15"/>
              <w:rPr>
                <w:sz w:val="20"/>
              </w:rPr>
            </w:pPr>
            <w:r>
              <w:rPr>
                <w:sz w:val="20"/>
              </w:rPr>
              <w:t>Cort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Active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Leve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ses</w:t>
            </w:r>
          </w:p>
        </w:tc>
        <w:tc>
          <w:tcPr>
            <w:tcW w:w="940" w:type="dxa"/>
          </w:tcPr>
          <w:p w14:paraId="41F4E46C" w14:textId="77777777" w:rsidR="00AD3630" w:rsidRDefault="00B21167">
            <w:pPr>
              <w:pStyle w:val="TableParagraph"/>
              <w:spacing w:before="5" w:line="205" w:lineRule="exact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0.4606</w:t>
            </w:r>
          </w:p>
        </w:tc>
        <w:tc>
          <w:tcPr>
            <w:tcW w:w="2040" w:type="dxa"/>
          </w:tcPr>
          <w:p w14:paraId="41F4E46D" w14:textId="77777777" w:rsidR="00AD3630" w:rsidRDefault="00B21167">
            <w:pPr>
              <w:pStyle w:val="TableParagraph"/>
              <w:spacing w:before="45" w:line="165" w:lineRule="exact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r</w:t>
            </w:r>
            <w:r>
              <w:rPr>
                <w:spacing w:val="-2"/>
                <w:sz w:val="20"/>
                <w:vertAlign w:val="superscript"/>
              </w:rPr>
              <w:t>2</w:t>
            </w:r>
            <w:r>
              <w:rPr>
                <w:spacing w:val="-2"/>
                <w:sz w:val="20"/>
              </w:rPr>
              <w:t>=0.01661</w:t>
            </w:r>
          </w:p>
        </w:tc>
      </w:tr>
    </w:tbl>
    <w:p w14:paraId="41F4E46F" w14:textId="77777777" w:rsidR="00B21167" w:rsidRDefault="00B21167"/>
    <w:sectPr w:rsidR="00000000">
      <w:type w:val="continuous"/>
      <w:pgSz w:w="12240" w:h="15840"/>
      <w:pgMar w:top="1060" w:right="360" w:bottom="280" w:left="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630"/>
    <w:rsid w:val="001A59B5"/>
    <w:rsid w:val="00AD3630"/>
    <w:rsid w:val="00B21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F4E2D0"/>
  <w15:docId w15:val="{EACA2B95-C1A8-634C-8B6F-D7853B6E1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5" w:after="9"/>
      <w:ind w:left="420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8</Words>
  <Characters>2249</Characters>
  <Application>Microsoft Office Word</Application>
  <DocSecurity>0</DocSecurity>
  <Lines>29</Lines>
  <Paragraphs>9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E_Table 5-1</dc:title>
  <dc:creator>Jessica Higginbotham</dc:creator>
  <cp:lastModifiedBy>Higginbotham, Jessica</cp:lastModifiedBy>
  <cp:revision>2</cp:revision>
  <dcterms:created xsi:type="dcterms:W3CDTF">2026-02-04T20:37:00Z</dcterms:created>
  <dcterms:modified xsi:type="dcterms:W3CDTF">2026-02-04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2-03T00:00:00Z</vt:filetime>
  </property>
  <property fmtid="{D5CDD505-2E9C-101B-9397-08002B2CF9AE}" pid="3" name="Creator">
    <vt:lpwstr>Excel</vt:lpwstr>
  </property>
  <property fmtid="{D5CDD505-2E9C-101B-9397-08002B2CF9AE}" pid="4" name="LastSaved">
    <vt:filetime>2026-02-03T00:00:00Z</vt:filetime>
  </property>
  <property fmtid="{D5CDD505-2E9C-101B-9397-08002B2CF9AE}" pid="5" name="Producer">
    <vt:lpwstr>macOS Version 15.7.3 (Build 24G419) Quartz PDFContext</vt:lpwstr>
  </property>
</Properties>
</file>